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9D9" w:rsidRPr="005E673D" w:rsidRDefault="00016716" w:rsidP="00A1403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2887345"/>
            <wp:effectExtent l="0" t="0" r="2540" b="825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2F9A" w:rsidRPr="00016716" w:rsidRDefault="0028638F" w:rsidP="00A14032">
      <w:pPr>
        <w:spacing w:line="360" w:lineRule="auto"/>
        <w:rPr>
          <w:rFonts w:ascii="Times New Roman" w:hAnsi="Times New Roman" w:cs="Times New Roman"/>
        </w:rPr>
      </w:pPr>
      <w:r>
        <w:rPr>
          <w:rFonts w:ascii="Arial" w:hAnsi="Arial" w:cs="Arial"/>
          <w:b/>
          <w:bCs/>
          <w:kern w:val="0"/>
          <w:sz w:val="22"/>
          <w:szCs w:val="28"/>
          <w:lang w:val="en-GB" w:eastAsia="en-US"/>
        </w:rPr>
        <w:t>Fig</w:t>
      </w:r>
      <w:r>
        <w:rPr>
          <w:rFonts w:ascii="Arial" w:hAnsi="Arial" w:cs="Arial" w:hint="eastAsia"/>
          <w:b/>
          <w:bCs/>
          <w:kern w:val="0"/>
          <w:sz w:val="22"/>
          <w:szCs w:val="28"/>
          <w:lang w:val="en-GB"/>
        </w:rPr>
        <w:t>.</w:t>
      </w:r>
      <w:r w:rsidR="00AF2EA8">
        <w:rPr>
          <w:rFonts w:ascii="Arial" w:hAnsi="Arial" w:cs="Arial"/>
          <w:b/>
          <w:bCs/>
          <w:kern w:val="0"/>
          <w:sz w:val="22"/>
          <w:szCs w:val="28"/>
          <w:lang w:val="en-GB" w:eastAsia="en-US"/>
        </w:rPr>
        <w:t xml:space="preserve"> S3</w:t>
      </w:r>
      <w:r w:rsidR="00016716" w:rsidRPr="00016716">
        <w:rPr>
          <w:rFonts w:ascii="Arial" w:hAnsi="Arial" w:cs="Arial"/>
          <w:b/>
          <w:bCs/>
          <w:kern w:val="0"/>
          <w:sz w:val="22"/>
          <w:szCs w:val="28"/>
          <w:lang w:val="en-GB" w:eastAsia="en-US"/>
        </w:rPr>
        <w:t xml:space="preserve"> </w:t>
      </w:r>
      <w:bookmarkStart w:id="0" w:name="_GoBack"/>
      <w:r w:rsidR="00016716" w:rsidRPr="0028638F">
        <w:rPr>
          <w:rFonts w:ascii="Arial" w:hAnsi="Arial" w:cs="Arial"/>
          <w:bCs/>
          <w:kern w:val="0"/>
          <w:sz w:val="22"/>
          <w:szCs w:val="28"/>
          <w:lang w:val="en-GB" w:eastAsia="en-US"/>
        </w:rPr>
        <w:t>Frequency changes of gene family usage in ASCs comparing to naïve B cells.</w:t>
      </w:r>
      <w:r w:rsidR="00016716" w:rsidRPr="0028638F">
        <w:rPr>
          <w:rFonts w:ascii="Times New Roman" w:hAnsi="Times New Roman" w:cs="Times New Roman"/>
        </w:rPr>
        <w:t xml:space="preserve"> </w:t>
      </w:r>
      <w:r w:rsidR="00016716" w:rsidRPr="0028638F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>The lin</w:t>
      </w:r>
      <w:bookmarkEnd w:id="0"/>
      <w:r w:rsidR="00016716" w:rsidRPr="00016716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>es represent the fold changes of the proportion of each VDJ family used in ASCs comparing to naïve B cells.</w:t>
      </w:r>
    </w:p>
    <w:sectPr w:rsidR="001C2F9A" w:rsidRPr="00016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1EE5" w:rsidRDefault="00A21EE5" w:rsidP="00C24B75">
      <w:r>
        <w:separator/>
      </w:r>
    </w:p>
  </w:endnote>
  <w:endnote w:type="continuationSeparator" w:id="0">
    <w:p w:rsidR="00A21EE5" w:rsidRDefault="00A21EE5" w:rsidP="00C24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1EE5" w:rsidRDefault="00A21EE5" w:rsidP="00C24B75">
      <w:r>
        <w:separator/>
      </w:r>
    </w:p>
  </w:footnote>
  <w:footnote w:type="continuationSeparator" w:id="0">
    <w:p w:rsidR="00A21EE5" w:rsidRDefault="00A21EE5" w:rsidP="00C24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40E"/>
    <w:rsid w:val="00016716"/>
    <w:rsid w:val="00072756"/>
    <w:rsid w:val="0008793A"/>
    <w:rsid w:val="001035D5"/>
    <w:rsid w:val="001C2F9A"/>
    <w:rsid w:val="001F48AF"/>
    <w:rsid w:val="0028638F"/>
    <w:rsid w:val="002919D9"/>
    <w:rsid w:val="002D34B3"/>
    <w:rsid w:val="004421EA"/>
    <w:rsid w:val="004B040E"/>
    <w:rsid w:val="004D2BA3"/>
    <w:rsid w:val="005E673D"/>
    <w:rsid w:val="00662E29"/>
    <w:rsid w:val="006729E3"/>
    <w:rsid w:val="0074057F"/>
    <w:rsid w:val="008F591B"/>
    <w:rsid w:val="00996F55"/>
    <w:rsid w:val="009C45FA"/>
    <w:rsid w:val="00A14032"/>
    <w:rsid w:val="00A21EE5"/>
    <w:rsid w:val="00AF2EA8"/>
    <w:rsid w:val="00B2544C"/>
    <w:rsid w:val="00B908AA"/>
    <w:rsid w:val="00BC718F"/>
    <w:rsid w:val="00C04862"/>
    <w:rsid w:val="00C24B75"/>
    <w:rsid w:val="00E059DE"/>
    <w:rsid w:val="00E77898"/>
    <w:rsid w:val="00E92185"/>
    <w:rsid w:val="00EB481B"/>
    <w:rsid w:val="00F77459"/>
    <w:rsid w:val="00FC2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0A43695-3731-4E1E-B2C6-6A318B5FC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B040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B040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24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24B7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24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24B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gatti</dc:creator>
  <cp:lastModifiedBy>Zhangqc</cp:lastModifiedBy>
  <cp:revision>27</cp:revision>
  <dcterms:created xsi:type="dcterms:W3CDTF">2013-12-09T08:27:00Z</dcterms:created>
  <dcterms:modified xsi:type="dcterms:W3CDTF">2019-03-01T13:59:00Z</dcterms:modified>
</cp:coreProperties>
</file>